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7. </w:t>
      </w:r>
      <w:r>
        <w:rPr/>
        <w:t xml:space="preserve">MIRA commands used to perform </w:t>
      </w:r>
      <w:r>
        <w:rPr>
          <w:i/>
        </w:rPr>
        <w:t xml:space="preserve">de novo </w:t>
      </w:r>
      <w:r>
        <w:rPr/>
        <w:t xml:space="preserve">transcriptome assembly on </w:t>
      </w:r>
      <w:r>
        <w:rPr>
          <w:i/>
        </w:rPr>
        <w:t xml:space="preserve">Ae. albopictus </w:t>
      </w:r>
      <w:r>
        <w:rPr/>
        <w:t>oocyte cDNA libraries generated under diapause-inducing and non-diapause-inducing photoperio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a --project=all_new --job=denovo,est,normal,454 -FN:svsi=all_new_ssahavectorscreen_in.txt -AS:nop=3 -SK:not=6:bph=15:mnr=yes:mmhr=1 -CO:asir=yes 454_SETTINGS -CL:msvs=1:msvsmfg=5:msvsmeg=5 -AS:ardct:3.0 -LR:mxti=no -AL:mo=38 -ED:ace=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0:55:00Z</dcterms:created>
  <dc:creator>Monica Poelchau</dc:creator>
  <dc:description/>
  <cp:keywords/>
  <dc:language>en-US</dc:language>
  <cp:lastModifiedBy>Monica Poelchau</cp:lastModifiedBy>
  <dcterms:modified xsi:type="dcterms:W3CDTF">2011-08-03T15:24:00Z</dcterms:modified>
  <cp:revision>4</cp:revision>
  <dc:subject/>
  <dc:title/>
</cp:coreProperties>
</file>